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E8780" w14:textId="77777777" w:rsidR="00491005" w:rsidRPr="008F2692" w:rsidRDefault="00491005" w:rsidP="00491005">
      <w:pPr>
        <w:rPr>
          <w:rFonts w:ascii="Times New Roman" w:hAnsi="Times New Roman" w:cs="Times New Roman"/>
          <w:b/>
          <w:sz w:val="28"/>
          <w:szCs w:val="28"/>
        </w:rPr>
      </w:pPr>
      <w:r w:rsidRPr="008F2692">
        <w:rPr>
          <w:rFonts w:ascii="Times New Roman" w:hAnsi="Times New Roman" w:cs="Times New Roman"/>
          <w:b/>
          <w:sz w:val="28"/>
          <w:szCs w:val="28"/>
        </w:rPr>
        <w:t>Title: Urinary metabolomic investigations in vitiligo patients</w:t>
      </w:r>
    </w:p>
    <w:p w14:paraId="4FF0F478" w14:textId="77AC24C1" w:rsidR="00491005" w:rsidRPr="008F2692" w:rsidRDefault="00491005" w:rsidP="00491005">
      <w:pPr>
        <w:pStyle w:val="MDPI12title"/>
        <w:tabs>
          <w:tab w:val="left" w:pos="2687"/>
        </w:tabs>
        <w:spacing w:line="360" w:lineRule="auto"/>
        <w:rPr>
          <w:rFonts w:ascii="Times New Roman" w:hAnsi="Times New Roman"/>
          <w:b w:val="0"/>
          <w:bCs/>
          <w:color w:val="auto"/>
        </w:rPr>
      </w:pPr>
      <w:r w:rsidRPr="008F2692">
        <w:rPr>
          <w:rFonts w:ascii="Times New Roman" w:hAnsi="Times New Roman"/>
          <w:b w:val="0"/>
          <w:bCs/>
          <w:color w:val="auto"/>
          <w:sz w:val="20"/>
        </w:rPr>
        <w:t>A</w:t>
      </w:r>
      <w:r w:rsidRPr="008F2692">
        <w:rPr>
          <w:rFonts w:ascii="Times New Roman" w:eastAsiaTheme="minorEastAsia" w:hAnsi="Times New Roman"/>
          <w:b w:val="0"/>
          <w:bCs/>
          <w:color w:val="auto"/>
          <w:sz w:val="20"/>
          <w:lang w:eastAsia="zh-CN"/>
        </w:rPr>
        <w:t>uthor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: Wei Li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, Xiao-Yan Li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2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 xml:space="preserve">, 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Yue-Tong Qian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 xml:space="preserve">, 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Dong-Dong Zho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2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, Jia-Wei Li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 xml:space="preserve">, 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Tian Chen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, Wei Sun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2*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, Dong-Lai Ma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1*</w:t>
      </w:r>
    </w:p>
    <w:p w14:paraId="60219D47" w14:textId="77777777" w:rsidR="002E55A4" w:rsidRDefault="002E55A4" w:rsidP="00491005">
      <w:pPr>
        <w:pStyle w:val="aa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sz w:val="20"/>
          <w:szCs w:val="20"/>
        </w:rPr>
      </w:pPr>
      <w:r w:rsidRPr="00FF5D59">
        <w:rPr>
          <w:rFonts w:ascii="Times New Roman" w:hAnsi="Times New Roman"/>
          <w:sz w:val="20"/>
          <w:szCs w:val="20"/>
        </w:rPr>
        <w:t>Department of Dermatology, Peking Union Medical College Hospital, Chinese Academy of Medical Sciences,</w:t>
      </w:r>
      <w:r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 w:hint="eastAsia"/>
          <w:sz w:val="20"/>
          <w:szCs w:val="20"/>
        </w:rPr>
        <w:t>ational</w:t>
      </w:r>
      <w:r>
        <w:rPr>
          <w:rFonts w:ascii="Times New Roman" w:hAnsi="Times New Roman"/>
          <w:sz w:val="20"/>
          <w:szCs w:val="20"/>
        </w:rPr>
        <w:t xml:space="preserve"> Clinical Research Center for Skin and Immun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e Diseases,</w:t>
      </w:r>
      <w:r w:rsidRPr="00FF5D59">
        <w:rPr>
          <w:rFonts w:ascii="Times New Roman" w:hAnsi="Times New Roman"/>
          <w:sz w:val="20"/>
          <w:szCs w:val="20"/>
        </w:rPr>
        <w:t xml:space="preserve"> Beijing 100730, China.</w:t>
      </w:r>
    </w:p>
    <w:p w14:paraId="3CFA8C3B" w14:textId="0C7E30C5" w:rsidR="00491005" w:rsidRPr="008F2692" w:rsidRDefault="00491005" w:rsidP="00491005">
      <w:pPr>
        <w:pStyle w:val="aa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sz w:val="20"/>
          <w:szCs w:val="20"/>
        </w:rPr>
      </w:pPr>
      <w:r w:rsidRPr="008F2692">
        <w:rPr>
          <w:rFonts w:ascii="Times New Roman" w:hAnsi="Times New Roman"/>
          <w:sz w:val="20"/>
          <w:szCs w:val="20"/>
        </w:rPr>
        <w:t xml:space="preserve">Institute of Basic Medical Sciences, Chinese Academy of Medical Sciences, School of Basic Medicine, Peking Union Medical College, Beijing, 100005, China. </w:t>
      </w:r>
    </w:p>
    <w:p w14:paraId="72E280C2" w14:textId="77777777" w:rsidR="00491005" w:rsidRPr="008F2692" w:rsidRDefault="00491005" w:rsidP="00491005">
      <w:pPr>
        <w:spacing w:line="360" w:lineRule="auto"/>
        <w:rPr>
          <w:rStyle w:val="a9"/>
          <w:rFonts w:ascii="Times New Roman" w:hAnsi="Times New Roman" w:cs="Times New Roman"/>
          <w:sz w:val="20"/>
        </w:rPr>
      </w:pPr>
      <w:r w:rsidRPr="008F2692">
        <w:rPr>
          <w:rFonts w:ascii="Times New Roman" w:hAnsi="Times New Roman" w:cs="Times New Roman"/>
          <w:b/>
          <w:sz w:val="20"/>
        </w:rPr>
        <w:t>*</w:t>
      </w:r>
      <w:r w:rsidRPr="008F2692">
        <w:rPr>
          <w:rFonts w:ascii="Times New Roman" w:hAnsi="Times New Roman" w:cs="Times New Roman"/>
          <w:sz w:val="20"/>
        </w:rPr>
        <w:tab/>
        <w:t xml:space="preserve">Correspondence: </w:t>
      </w:r>
      <w:hyperlink r:id="rId7" w:history="1">
        <w:r w:rsidRPr="008F2692">
          <w:rPr>
            <w:rStyle w:val="a9"/>
            <w:rFonts w:ascii="Times New Roman" w:hAnsi="Times New Roman" w:cs="Times New Roman"/>
            <w:sz w:val="20"/>
          </w:rPr>
          <w:t>mdonglai@sohu.com, 86-10-69151543 (DLM)</w:t>
        </w:r>
      </w:hyperlink>
      <w:r w:rsidRPr="008F2692">
        <w:rPr>
          <w:rStyle w:val="a9"/>
          <w:rFonts w:ascii="Times New Roman" w:hAnsi="Times New Roman" w:cs="Times New Roman"/>
          <w:sz w:val="20"/>
        </w:rPr>
        <w:t xml:space="preserve">; </w:t>
      </w:r>
    </w:p>
    <w:p w14:paraId="76727DB2" w14:textId="77777777" w:rsidR="00491005" w:rsidRPr="008F2692" w:rsidRDefault="00A65E4C" w:rsidP="00491005">
      <w:pPr>
        <w:spacing w:line="360" w:lineRule="auto"/>
        <w:ind w:firstLineChars="900" w:firstLine="1890"/>
        <w:rPr>
          <w:rFonts w:ascii="Times New Roman" w:hAnsi="Times New Roman" w:cs="Times New Roman"/>
          <w:sz w:val="20"/>
        </w:rPr>
      </w:pPr>
      <w:hyperlink r:id="rId8" w:history="1">
        <w:r w:rsidR="00491005" w:rsidRPr="008F2692">
          <w:rPr>
            <w:rStyle w:val="a9"/>
            <w:rFonts w:ascii="Times New Roman" w:hAnsi="Times New Roman" w:cs="Times New Roman"/>
            <w:sz w:val="20"/>
          </w:rPr>
          <w:t>sunwei1018@sina.com</w:t>
        </w:r>
      </w:hyperlink>
      <w:r w:rsidR="00491005" w:rsidRPr="008F2692">
        <w:rPr>
          <w:rFonts w:ascii="Times New Roman" w:hAnsi="Times New Roman" w:cs="Times New Roman"/>
          <w:sz w:val="20"/>
        </w:rPr>
        <w:t>, 86-10-69156995 (SW)</w:t>
      </w:r>
    </w:p>
    <w:p w14:paraId="76EAECE2" w14:textId="220AFD19" w:rsidR="00491005" w:rsidRDefault="00491005" w:rsidP="002D18DE">
      <w:pPr>
        <w:spacing w:line="360" w:lineRule="auto"/>
        <w:rPr>
          <w:rFonts w:ascii="Times New Roman" w:hAnsi="Times New Roman" w:cs="Times New Roman"/>
          <w:sz w:val="20"/>
        </w:rPr>
      </w:pPr>
    </w:p>
    <w:p w14:paraId="1A9C5AA9" w14:textId="77777777" w:rsidR="000860CA" w:rsidRPr="00491005" w:rsidRDefault="000860CA" w:rsidP="002D18DE">
      <w:pPr>
        <w:spacing w:line="360" w:lineRule="auto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71ADD359" w14:textId="48AA7C57" w:rsidR="002D18DE" w:rsidRDefault="002D18DE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F710001" w14:textId="3D19FD81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91F2138" w14:textId="2A4A35A4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7BF89550" w14:textId="0A851BDF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F8AEC97" w14:textId="7FA327A1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31345655" w14:textId="3FE0C4AF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CE64431" w14:textId="18D2E4BE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D9E17CD" w14:textId="6503F7F3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44C1571" w14:textId="55DF8D08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7C3244D8" w14:textId="2F88039D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0FFF5C4E" w14:textId="5284CDA3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BD1D3FC" w14:textId="4BBE485B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DEAB4C8" w14:textId="102641D0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6B78448" w14:textId="695A8F14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22FD2B3" w14:textId="0FB2EE1A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E652373" w14:textId="690DE1F8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4A2D636" w14:textId="0600BDC5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57CF479" w14:textId="05BBB1DC" w:rsidR="00491005" w:rsidRDefault="00491005" w:rsidP="002D18DE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0CA2E79E" w14:textId="57B7FE0D" w:rsidR="00491005" w:rsidRPr="00E5551C" w:rsidRDefault="00491005" w:rsidP="003B4F79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5551C">
        <w:rPr>
          <w:rFonts w:ascii="Times New Roman" w:eastAsia="宋体" w:hAnsi="Times New Roman" w:cs="Times New Roman"/>
          <w:sz w:val="20"/>
          <w:szCs w:val="20"/>
        </w:rPr>
        <w:lastRenderedPageBreak/>
        <w:t>Differentially expressed metabolites detected between vitiligo patients and healthy control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6494"/>
        <w:gridCol w:w="1019"/>
        <w:gridCol w:w="1134"/>
        <w:gridCol w:w="992"/>
      </w:tblGrid>
      <w:tr w:rsidR="009560C6" w:rsidRPr="00E5551C" w14:paraId="12C70D36" w14:textId="77777777" w:rsidTr="009560C6">
        <w:trPr>
          <w:trHeight w:val="280"/>
        </w:trPr>
        <w:tc>
          <w:tcPr>
            <w:tcW w:w="6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C2CA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A5A8" w14:textId="77777777" w:rsidR="00E5551C" w:rsidRPr="00E5551C" w:rsidRDefault="00E5551C" w:rsidP="0095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1BFC" w14:textId="54E0BB26" w:rsidR="00E5551C" w:rsidRPr="00E5551C" w:rsidRDefault="009560C6" w:rsidP="0095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lue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796D" w14:textId="7E89872A" w:rsidR="00E5551C" w:rsidRPr="00E5551C" w:rsidRDefault="009560C6" w:rsidP="00956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560C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E5551C" w:rsidRPr="00E5551C" w14:paraId="750F3574" w14:textId="77777777" w:rsidTr="009560C6">
        <w:trPr>
          <w:trHeight w:val="280"/>
        </w:trPr>
        <w:tc>
          <w:tcPr>
            <w:tcW w:w="6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9672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caterol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9EB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30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2E-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1B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7918</w:t>
            </w:r>
          </w:p>
        </w:tc>
      </w:tr>
      <w:tr w:rsidR="00E5551C" w:rsidRPr="00E5551C" w14:paraId="1BAA8227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A165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13-Dihydrotaraxinic acid glucosyl est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7C1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3A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1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70F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66</w:t>
            </w:r>
          </w:p>
        </w:tc>
      </w:tr>
      <w:tr w:rsidR="00E5551C" w:rsidRPr="00E5551C" w14:paraId="68B6783B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946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oyl ecgon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AB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BC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14F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6</w:t>
            </w:r>
          </w:p>
        </w:tc>
      </w:tr>
      <w:tr w:rsidR="00E5551C" w:rsidRPr="00E5551C" w14:paraId="013EBF8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53FD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2,3-Dihydroxy-3-methylbutyl-4-3,4-epoxy-4-methylpentanoyl-3,4-dihydroxy-2-isopentanoyl-2-cyclopenten-1-o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FF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05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1F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181</w:t>
            </w:r>
          </w:p>
        </w:tc>
      </w:tr>
      <w:tr w:rsidR="00E5551C" w:rsidRPr="00E5551C" w14:paraId="0DC1864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1947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alopram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43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B4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3F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511</w:t>
            </w:r>
          </w:p>
        </w:tc>
      </w:tr>
      <w:tr w:rsidR="00E5551C" w:rsidRPr="00E5551C" w14:paraId="00AFDF4D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CBA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3-Methylbutanoyl-6-apiosylgluco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E17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9F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9B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974</w:t>
            </w:r>
          </w:p>
        </w:tc>
      </w:tr>
      <w:tr w:rsidR="00E5551C" w:rsidRPr="00E5551C" w14:paraId="5FD035F6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3AD3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hiti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B72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13F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629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279</w:t>
            </w:r>
          </w:p>
        </w:tc>
      </w:tr>
      <w:tr w:rsidR="00E5551C" w:rsidRPr="00E5551C" w14:paraId="6C54DB4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46A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4,5-trihydroxy-6-6Z-7-hydroxy-6-phenylmethylideneheptyloxyoxane-2-carboxyl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1A3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B6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3C0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042</w:t>
            </w:r>
          </w:p>
        </w:tc>
      </w:tr>
      <w:tr w:rsidR="00E5551C" w:rsidRPr="00E5551C" w14:paraId="657BC4A5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A4AA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glymidodrin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CE2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63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B62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241</w:t>
            </w:r>
          </w:p>
        </w:tc>
      </w:tr>
      <w:tr w:rsidR="00E5551C" w:rsidRPr="00E5551C" w14:paraId="44675063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E826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2-2H-1,3-benzodioxol-5-ylethyl-4-hydroxy-5,6-dihydro-2H-pyran-2-o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D7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C1A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BA1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713</w:t>
            </w:r>
          </w:p>
        </w:tc>
      </w:tr>
      <w:tr w:rsidR="00E5551C" w:rsidRPr="00E5551C" w14:paraId="7486AEB5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0BE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tatasin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4D8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79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1D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334</w:t>
            </w:r>
          </w:p>
        </w:tc>
      </w:tr>
      <w:tr w:rsidR="00E5551C" w:rsidRPr="00E5551C" w14:paraId="0AAE7ACD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4685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3',4'-dihydroxyphenyl-gamma-valerolactone-3'-O-glucuron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446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95B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16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78</w:t>
            </w:r>
          </w:p>
        </w:tc>
      </w:tr>
      <w:tr w:rsidR="00E5551C" w:rsidRPr="00E5551C" w14:paraId="22EBCE2B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C5AA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Methylazela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7A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B26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0E3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419</w:t>
            </w:r>
          </w:p>
        </w:tc>
      </w:tr>
      <w:tr w:rsidR="00E5551C" w:rsidRPr="00E5551C" w14:paraId="144EE448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E3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alpha-hydroxy-3-oxochol-4-en-24-o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BEC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29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EC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366</w:t>
            </w:r>
          </w:p>
        </w:tc>
      </w:tr>
      <w:tr w:rsidR="00E5551C" w:rsidRPr="00E5551C" w14:paraId="3E8A8F63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4C3D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eoninyl-Pro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ED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76F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D52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18</w:t>
            </w:r>
          </w:p>
        </w:tc>
      </w:tr>
      <w:tr w:rsidR="00E5551C" w:rsidRPr="00E5551C" w14:paraId="0D9ADE8D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EB7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sianoside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5F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3B3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9D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084</w:t>
            </w:r>
          </w:p>
        </w:tc>
      </w:tr>
      <w:tr w:rsidR="00E5551C" w:rsidRPr="00E5551C" w14:paraId="7B7522D9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83D8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urid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A6E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11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1D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66</w:t>
            </w:r>
          </w:p>
        </w:tc>
      </w:tr>
      <w:tr w:rsidR="00E5551C" w:rsidRPr="00E5551C" w14:paraId="04DCF815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E34E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4-octadienoylglyc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69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3B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7A5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497</w:t>
            </w:r>
          </w:p>
        </w:tc>
      </w:tr>
      <w:tr w:rsidR="00E5551C" w:rsidRPr="00E5551C" w14:paraId="77BA1B2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F201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4,5-trihydroxy-6-3-4-methoxyphenylpropoxyoxane-2-carboxyl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E8E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C0C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B8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702</w:t>
            </w:r>
          </w:p>
        </w:tc>
      </w:tr>
      <w:tr w:rsidR="00E5551C" w:rsidRPr="00E5551C" w14:paraId="2F70D424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21F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4,6,8-Decatetraenoic acid </w:t>
            </w: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opiperidid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5A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E7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AE1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41</w:t>
            </w:r>
          </w:p>
        </w:tc>
      </w:tr>
      <w:tr w:rsidR="00E5551C" w:rsidRPr="00E5551C" w14:paraId="4FFB5BE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D4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roporphyrin IV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86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BF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979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924</w:t>
            </w:r>
          </w:p>
        </w:tc>
      </w:tr>
      <w:tr w:rsidR="00E5551C" w:rsidRPr="00E5551C" w14:paraId="661CB407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F499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,10-Trihydroxydihydro-trans-linalyl oxide 7-O-beta-D-glucopyranos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48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F8E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B6A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054</w:t>
            </w:r>
          </w:p>
        </w:tc>
      </w:tr>
      <w:tr w:rsidR="00E5551C" w:rsidRPr="00E5551C" w14:paraId="190819E0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385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,2R,3S,1'R-Nepetalin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37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47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784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35</w:t>
            </w:r>
          </w:p>
        </w:tc>
      </w:tr>
      <w:tr w:rsidR="00E5551C" w:rsidRPr="00E5551C" w14:paraId="4E95CE57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C0E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volenic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27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8E7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6E2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914</w:t>
            </w:r>
          </w:p>
        </w:tc>
      </w:tr>
      <w:tr w:rsidR="00E5551C" w:rsidRPr="00E5551C" w14:paraId="72676A62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BE3D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nisol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3C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A6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7C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501</w:t>
            </w:r>
          </w:p>
        </w:tc>
      </w:tr>
      <w:tr w:rsidR="00E5551C" w:rsidRPr="00E5551C" w14:paraId="41BB502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158F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-Hydroxy-10-O-D-glucuronoside-12Z-octadecenoat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E6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C9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DBF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532</w:t>
            </w:r>
          </w:p>
        </w:tc>
      </w:tr>
      <w:tr w:rsidR="00E5551C" w:rsidRPr="00E5551C" w14:paraId="0971A2A2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FBA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1-Deoxy-1-fructosylva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0F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AD9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70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826</w:t>
            </w:r>
          </w:p>
        </w:tc>
      </w:tr>
      <w:tr w:rsidR="00E5551C" w:rsidRPr="00E5551C" w14:paraId="0CDD7AC4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809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proofErr w:type="gram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N</w:t>
            </w:r>
            <w:proofErr w:type="gram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Dicoumaroylspermid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16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0C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9FF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234</w:t>
            </w:r>
          </w:p>
        </w:tc>
      </w:tr>
      <w:tr w:rsidR="00E5551C" w:rsidRPr="00E5551C" w14:paraId="0BFCE3B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A1E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ol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-arabinosyl-1-6-glucos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EB1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BCE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F66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521</w:t>
            </w:r>
          </w:p>
        </w:tc>
      </w:tr>
      <w:tr w:rsidR="00E5551C" w:rsidRPr="00E5551C" w14:paraId="2C530E7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1847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-13-Hexadeceno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677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38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547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022</w:t>
            </w:r>
          </w:p>
        </w:tc>
      </w:tr>
      <w:tr w:rsidR="00E5551C" w:rsidRPr="00E5551C" w14:paraId="2529DF05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243B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randrenol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0F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32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067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116</w:t>
            </w:r>
          </w:p>
        </w:tc>
      </w:tr>
      <w:tr w:rsidR="00E5551C" w:rsidRPr="00E5551C" w14:paraId="3215A23D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89D9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Kynuren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2B2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23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E7F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64</w:t>
            </w:r>
          </w:p>
        </w:tc>
      </w:tr>
      <w:tr w:rsidR="00E5551C" w:rsidRPr="00E5551C" w14:paraId="77008FA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C306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-3-4-hydroxy-3-methoxyphenylpropano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DE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37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D1D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832</w:t>
            </w:r>
          </w:p>
        </w:tc>
      </w:tr>
      <w:tr w:rsidR="00E5551C" w:rsidRPr="00E5551C" w14:paraId="775E5112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BA2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Acetyl-2,3-dihydro-2-hydroxymethyl-41H-pyridino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35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E92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CB1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7922</w:t>
            </w:r>
          </w:p>
        </w:tc>
      </w:tr>
      <w:tr w:rsidR="00E5551C" w:rsidRPr="00E5551C" w14:paraId="6F2BE123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101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omurin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C8E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BB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39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6602</w:t>
            </w:r>
          </w:p>
        </w:tc>
      </w:tr>
      <w:tr w:rsidR="00E5551C" w:rsidRPr="00E5551C" w14:paraId="249B8FF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F25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-3-3-methylbut-2-en-1-ylbenzo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D2A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606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173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13</w:t>
            </w:r>
          </w:p>
        </w:tc>
      </w:tr>
      <w:tr w:rsidR="00E5551C" w:rsidRPr="00E5551C" w14:paraId="5134A5D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2B87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00/1846Z,9Z,12Z,15Z/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5B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0C6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B49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57</w:t>
            </w:r>
          </w:p>
        </w:tc>
      </w:tr>
      <w:tr w:rsidR="00E5551C" w:rsidRPr="00E5551C" w14:paraId="54F3CEE0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8C96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Furoylglyc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20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601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EC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97</w:t>
            </w:r>
          </w:p>
        </w:tc>
      </w:tr>
      <w:tr w:rsidR="00E5551C" w:rsidRPr="00E5551C" w14:paraId="3584D5F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3C6C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ma-Glutamyl-S-1-propenylcysteine sulfox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B4E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E30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CB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618</w:t>
            </w:r>
          </w:p>
        </w:tc>
      </w:tr>
      <w:tr w:rsidR="00E5551C" w:rsidRPr="00E5551C" w14:paraId="6B4598F0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EFC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ridoxi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C9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EB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0D2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351</w:t>
            </w:r>
          </w:p>
        </w:tc>
      </w:tr>
      <w:tr w:rsidR="00E5551C" w:rsidRPr="00E5551C" w14:paraId="44BC03B5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E1F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-Hydroxy-p-mentha-6,8-dien-2-o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A7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EC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986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855</w:t>
            </w:r>
          </w:p>
        </w:tc>
      </w:tr>
      <w:tr w:rsidR="00E5551C" w:rsidRPr="00E5551C" w14:paraId="15127423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17D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ctenoylglyc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2C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F3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3A2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9623</w:t>
            </w:r>
          </w:p>
        </w:tc>
      </w:tr>
      <w:tr w:rsidR="00E5551C" w:rsidRPr="00E5551C" w14:paraId="577CB27B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C42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ol xylosyl-1-6-glucos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CF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79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2D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873</w:t>
            </w:r>
          </w:p>
        </w:tc>
      </w:tr>
      <w:tr w:rsidR="00E5551C" w:rsidRPr="00E5551C" w14:paraId="36737967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811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E,5Z-1,3,5-Tridecatriene-7,9,11-triy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6C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81FF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73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4752</w:t>
            </w:r>
          </w:p>
        </w:tc>
      </w:tr>
      <w:tr w:rsidR="00E5551C" w:rsidRPr="00E5551C" w14:paraId="24602B07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3A2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oside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methyl est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22C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8B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C7E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084</w:t>
            </w:r>
          </w:p>
        </w:tc>
      </w:tr>
      <w:tr w:rsidR="00E5551C" w:rsidRPr="00E5551C" w14:paraId="0AEB7D11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409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alide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49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EC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2D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</w:tr>
      <w:tr w:rsidR="00E5551C" w:rsidRPr="00E5551C" w14:paraId="5D36450B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B46B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4-Decenedio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C0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3D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EB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501</w:t>
            </w:r>
          </w:p>
        </w:tc>
      </w:tr>
      <w:tr w:rsidR="00E5551C" w:rsidRPr="00E5551C" w14:paraId="1B387FC4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A3CC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aceti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72B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E93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31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64</w:t>
            </w:r>
          </w:p>
        </w:tc>
      </w:tr>
      <w:tr w:rsidR="00E5551C" w:rsidRPr="00E5551C" w14:paraId="2BC63173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5273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manon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43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FE8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85D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881</w:t>
            </w:r>
          </w:p>
        </w:tc>
      </w:tr>
      <w:tr w:rsidR="00E5551C" w:rsidRPr="00E5551C" w14:paraId="656CFB15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CB29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2-Methyl-2-buten-1-ol O-beta-D-Glucopyranos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18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93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E91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4276</w:t>
            </w:r>
          </w:p>
        </w:tc>
      </w:tr>
      <w:tr w:rsidR="00E5551C" w:rsidRPr="00E5551C" w14:paraId="3B0E77F2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BC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trorphan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-glucuron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70B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5C5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33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865</w:t>
            </w:r>
          </w:p>
        </w:tc>
      </w:tr>
      <w:tr w:rsidR="00E5551C" w:rsidRPr="00E5551C" w14:paraId="096E9329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4A85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alyl anthranilat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8E5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223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38D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8246</w:t>
            </w:r>
          </w:p>
        </w:tc>
      </w:tr>
      <w:tr w:rsidR="00E5551C" w:rsidRPr="00E5551C" w14:paraId="1CDACA5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337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carboxazid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E5B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ACE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C02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0517</w:t>
            </w:r>
          </w:p>
        </w:tc>
      </w:tr>
      <w:tr w:rsidR="00E5551C" w:rsidRPr="00E5551C" w14:paraId="6DA31B8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FED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fadroxi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78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4B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06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547</w:t>
            </w:r>
          </w:p>
        </w:tc>
      </w:tr>
      <w:tr w:rsidR="00E5551C" w:rsidRPr="00E5551C" w14:paraId="351EDDF9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08C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-Methylur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89E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7B5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E42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23</w:t>
            </w:r>
          </w:p>
        </w:tc>
      </w:tr>
      <w:tr w:rsidR="00E5551C" w:rsidRPr="00E5551C" w14:paraId="17FB2864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4A4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loganic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B9F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19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7FB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3069</w:t>
            </w:r>
          </w:p>
        </w:tc>
      </w:tr>
      <w:tr w:rsidR="00E5551C" w:rsidRPr="00E5551C" w14:paraId="07E2216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6AF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predan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D7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3F4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8F9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553</w:t>
            </w:r>
          </w:p>
        </w:tc>
      </w:tr>
      <w:tr w:rsidR="00E5551C" w:rsidRPr="00E5551C" w14:paraId="5383E35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B11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nanthramide A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2C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EB8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5DA9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462</w:t>
            </w:r>
          </w:p>
        </w:tc>
      </w:tr>
      <w:tr w:rsidR="00E5551C" w:rsidRPr="00E5551C" w14:paraId="6B791E20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E10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laromycin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18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7A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78B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717</w:t>
            </w:r>
          </w:p>
        </w:tc>
      </w:tr>
      <w:tr w:rsidR="00E5551C" w:rsidRPr="00E5551C" w14:paraId="64DEF019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AD2F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noderic</w:t>
            </w:r>
            <w:proofErr w:type="spellEnd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 epsilo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BC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EAF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21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54</w:t>
            </w:r>
          </w:p>
        </w:tc>
      </w:tr>
      <w:tr w:rsidR="00E5551C" w:rsidRPr="00E5551C" w14:paraId="113969AB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970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voprost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F4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EB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03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1308</w:t>
            </w:r>
          </w:p>
        </w:tc>
      </w:tr>
      <w:tr w:rsidR="00E5551C" w:rsidRPr="00E5551C" w14:paraId="67D6BC0D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4A0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-Hydroxy-3,5-dimethoxyphenylethanol 4'-glucos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E1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45C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3D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6672</w:t>
            </w:r>
          </w:p>
        </w:tc>
      </w:tr>
      <w:tr w:rsidR="00E5551C" w:rsidRPr="00E5551C" w14:paraId="14C548C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1CC2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minonicotin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6B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FD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C1D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092</w:t>
            </w:r>
          </w:p>
        </w:tc>
      </w:tr>
      <w:tr w:rsidR="00E5551C" w:rsidRPr="00E5551C" w14:paraId="2F3B218C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7EF7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Urobilinoge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C72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C6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FE5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7523</w:t>
            </w:r>
          </w:p>
        </w:tc>
      </w:tr>
      <w:tr w:rsidR="00E5551C" w:rsidRPr="00E5551C" w14:paraId="55158F0F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393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</w:t>
            </w: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sylmethioninamin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6E7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0A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12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582</w:t>
            </w:r>
          </w:p>
        </w:tc>
      </w:tr>
      <w:tr w:rsidR="00E5551C" w:rsidRPr="00E5551C" w14:paraId="20E8F8F7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1462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cylic acid beta-D-glucos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69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812A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EF1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785</w:t>
            </w:r>
          </w:p>
        </w:tc>
      </w:tr>
      <w:tr w:rsidR="00E5551C" w:rsidRPr="00E5551C" w14:paraId="487E8827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E769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3-Butanediol glucosid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6C27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92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E12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506</w:t>
            </w:r>
          </w:p>
        </w:tc>
      </w:tr>
      <w:tr w:rsidR="00E5551C" w:rsidRPr="00E5551C" w14:paraId="3CBDA5D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2001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5-1-carboxyethyl-4-hydroxy-2-methoxyphenoxy-3,4,5-trihydroxyoxane-2-carboxylic aci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60E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9B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DDC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019</w:t>
            </w:r>
          </w:p>
        </w:tc>
      </w:tr>
      <w:tr w:rsidR="00E5551C" w:rsidRPr="00E5551C" w14:paraId="65341DAF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95F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oepiandrosterone sulfat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3ECD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76B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F82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38</w:t>
            </w:r>
          </w:p>
        </w:tc>
      </w:tr>
      <w:tr w:rsidR="00E5551C" w:rsidRPr="00E5551C" w14:paraId="32C652BA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AC27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</w:t>
            </w:r>
            <w:proofErr w:type="spellStart"/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pyrimidin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505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3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7B24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E440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058</w:t>
            </w:r>
          </w:p>
        </w:tc>
      </w:tr>
      <w:tr w:rsidR="00E5551C" w:rsidRPr="00E5551C" w14:paraId="2D45AA08" w14:textId="77777777" w:rsidTr="009560C6">
        <w:trPr>
          <w:trHeight w:val="280"/>
        </w:trPr>
        <w:tc>
          <w:tcPr>
            <w:tcW w:w="6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7D7D" w14:textId="77777777" w:rsidR="00E5551C" w:rsidRPr="00E5551C" w:rsidRDefault="00E5551C" w:rsidP="00E555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x,2x-Guaiacylglycerol 2-glucosid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0F0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9208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F493" w14:textId="77777777" w:rsidR="00E5551C" w:rsidRPr="00E5551C" w:rsidRDefault="00E5551C" w:rsidP="00E555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5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4958</w:t>
            </w:r>
          </w:p>
        </w:tc>
      </w:tr>
    </w:tbl>
    <w:p w14:paraId="6487C673" w14:textId="4947A778" w:rsidR="00D456CE" w:rsidRDefault="00292C6F">
      <w:pPr>
        <w:rPr>
          <w:rFonts w:ascii="Times New Roman" w:hAnsi="Times New Roman" w:cs="Times New Roman"/>
          <w:sz w:val="20"/>
          <w:szCs w:val="20"/>
        </w:rPr>
      </w:pPr>
      <w:r w:rsidRPr="00E5551C">
        <w:rPr>
          <w:rFonts w:ascii="Times New Roman" w:hAnsi="Times New Roman" w:cs="Times New Roman"/>
          <w:sz w:val="20"/>
          <w:szCs w:val="20"/>
        </w:rPr>
        <w:t>*P value:</w:t>
      </w:r>
      <w:r w:rsidR="00E44323" w:rsidRPr="00E5551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44323" w:rsidRPr="00E5551C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="00E44323" w:rsidRPr="00E5551C">
        <w:rPr>
          <w:rFonts w:ascii="Times New Roman" w:hAnsi="Times New Roman" w:cs="Times New Roman"/>
          <w:sz w:val="20"/>
          <w:szCs w:val="20"/>
        </w:rPr>
        <w:t>-Hochberg correction was applied throughout to account for multiple test comparisons. Cutoff of FDR 0.05 was applied</w:t>
      </w:r>
      <w:r w:rsidR="002B629C">
        <w:rPr>
          <w:rFonts w:ascii="Times New Roman" w:hAnsi="Times New Roman" w:cs="Times New Roman" w:hint="eastAsia"/>
          <w:sz w:val="20"/>
          <w:szCs w:val="20"/>
        </w:rPr>
        <w:t>.</w:t>
      </w:r>
    </w:p>
    <w:p w14:paraId="5CF070FF" w14:textId="2BCC11F1" w:rsidR="002B629C" w:rsidRDefault="002B62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Fold change.</w:t>
      </w:r>
    </w:p>
    <w:p w14:paraId="375E08DB" w14:textId="77777777" w:rsidR="002B629C" w:rsidRPr="00E5551C" w:rsidRDefault="002B629C">
      <w:pPr>
        <w:rPr>
          <w:rFonts w:ascii="Times New Roman" w:hAnsi="Times New Roman" w:cs="Times New Roman"/>
          <w:sz w:val="20"/>
          <w:szCs w:val="20"/>
        </w:rPr>
      </w:pPr>
    </w:p>
    <w:sectPr w:rsidR="002B629C" w:rsidRPr="00E5551C" w:rsidSect="00E5551C">
      <w:headerReference w:type="defaul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E2607" w14:textId="77777777" w:rsidR="00A65E4C" w:rsidRDefault="00A65E4C" w:rsidP="002D18DE">
      <w:r>
        <w:separator/>
      </w:r>
    </w:p>
  </w:endnote>
  <w:endnote w:type="continuationSeparator" w:id="0">
    <w:p w14:paraId="339CA466" w14:textId="77777777" w:rsidR="00A65E4C" w:rsidRDefault="00A65E4C" w:rsidP="002D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47CE9" w14:textId="77777777" w:rsidR="00A65E4C" w:rsidRDefault="00A65E4C" w:rsidP="002D18DE">
      <w:r>
        <w:separator/>
      </w:r>
    </w:p>
  </w:footnote>
  <w:footnote w:type="continuationSeparator" w:id="0">
    <w:p w14:paraId="00427E98" w14:textId="77777777" w:rsidR="00A65E4C" w:rsidRDefault="00A65E4C" w:rsidP="002D18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11EB04" w14:textId="6B028CEC" w:rsidR="00491005" w:rsidRPr="00491005" w:rsidRDefault="002F3BAC" w:rsidP="00491005">
    <w:pPr>
      <w:pStyle w:val="a3"/>
      <w:jc w:val="right"/>
      <w:rPr>
        <w:i/>
        <w:iCs/>
      </w:rPr>
    </w:pPr>
    <w:r>
      <w:rPr>
        <w:rFonts w:ascii="Times New Roman" w:eastAsia="宋体" w:hAnsi="Times New Roman" w:cs="Times New Roman"/>
        <w:i/>
        <w:iCs/>
      </w:rPr>
      <w:t>T</w:t>
    </w:r>
    <w:r>
      <w:rPr>
        <w:rFonts w:ascii="Times New Roman" w:eastAsia="宋体" w:hAnsi="Times New Roman" w:cs="Times New Roman" w:hint="eastAsia"/>
        <w:i/>
        <w:iCs/>
      </w:rPr>
      <w:t>able</w:t>
    </w:r>
    <w:r>
      <w:rPr>
        <w:rFonts w:ascii="Times New Roman" w:eastAsia="宋体" w:hAnsi="Times New Roman" w:cs="Times New Roman"/>
        <w:i/>
        <w:iCs/>
      </w:rPr>
      <w:t xml:space="preserve"> S</w:t>
    </w:r>
    <w:r w:rsidR="00491005" w:rsidRPr="00491005">
      <w:rPr>
        <w:rFonts w:ascii="Times New Roman" w:eastAsia="宋体" w:hAnsi="Times New Roman" w:cs="Times New Roman"/>
        <w:i/>
        <w:iCs/>
      </w:rPr>
      <w:t>2: Differentially expressed metabolites detected between vitiligo patients and healthy controls.</w:t>
    </w:r>
  </w:p>
  <w:p w14:paraId="402C7725" w14:textId="77777777" w:rsidR="00491005" w:rsidRDefault="0049100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8F111C"/>
    <w:multiLevelType w:val="hybridMultilevel"/>
    <w:tmpl w:val="2346885C"/>
    <w:lvl w:ilvl="0" w:tplc="214EF8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6CE"/>
    <w:rsid w:val="0006131A"/>
    <w:rsid w:val="000860CA"/>
    <w:rsid w:val="001179FD"/>
    <w:rsid w:val="00126DE8"/>
    <w:rsid w:val="00292C6F"/>
    <w:rsid w:val="002B629C"/>
    <w:rsid w:val="002D18DE"/>
    <w:rsid w:val="002E55A4"/>
    <w:rsid w:val="002F3BAC"/>
    <w:rsid w:val="003B4F79"/>
    <w:rsid w:val="00491005"/>
    <w:rsid w:val="0059756E"/>
    <w:rsid w:val="00672094"/>
    <w:rsid w:val="006B0372"/>
    <w:rsid w:val="007629B1"/>
    <w:rsid w:val="0081796D"/>
    <w:rsid w:val="008F2692"/>
    <w:rsid w:val="009560C6"/>
    <w:rsid w:val="00A646D9"/>
    <w:rsid w:val="00A65E4C"/>
    <w:rsid w:val="00CA3A45"/>
    <w:rsid w:val="00D456CE"/>
    <w:rsid w:val="00DF337B"/>
    <w:rsid w:val="00E30FA2"/>
    <w:rsid w:val="00E44323"/>
    <w:rsid w:val="00E5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9CDFE"/>
  <w15:chartTrackingRefBased/>
  <w15:docId w15:val="{30AA6052-D752-45BC-AFD6-EB820EF2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8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8D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6DE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6DE8"/>
    <w:rPr>
      <w:sz w:val="18"/>
      <w:szCs w:val="18"/>
    </w:rPr>
  </w:style>
  <w:style w:type="character" w:styleId="a9">
    <w:name w:val="Hyperlink"/>
    <w:basedOn w:val="a0"/>
    <w:uiPriority w:val="99"/>
    <w:unhideWhenUsed/>
    <w:rsid w:val="00491005"/>
    <w:rPr>
      <w:color w:val="0563C1"/>
      <w:u w:val="single"/>
    </w:rPr>
  </w:style>
  <w:style w:type="paragraph" w:customStyle="1" w:styleId="MDPI12title">
    <w:name w:val="MDPI_1.2_title"/>
    <w:next w:val="a"/>
    <w:qFormat/>
    <w:rsid w:val="0049100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a">
    <w:name w:val="List Paragraph"/>
    <w:basedOn w:val="a"/>
    <w:uiPriority w:val="34"/>
    <w:qFormat/>
    <w:rsid w:val="00491005"/>
    <w:pPr>
      <w:ind w:firstLineChars="200" w:firstLine="420"/>
    </w:pPr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9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wei1018@sina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donglai@sohu.com,%2086-10-69151543%20(DLM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liu wei</cp:lastModifiedBy>
  <cp:revision>51</cp:revision>
  <dcterms:created xsi:type="dcterms:W3CDTF">2020-01-26T06:14:00Z</dcterms:created>
  <dcterms:modified xsi:type="dcterms:W3CDTF">2020-04-05T07:16:00Z</dcterms:modified>
</cp:coreProperties>
</file>